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Genetic variants in </w:t>
      </w:r>
      <w:r>
        <w:rPr>
          <w:rFonts w:cs="Times New Roman" w:ascii="Times New Roman" w:hAnsi="Times New Roman"/>
          <w:b/>
          <w:i/>
          <w:sz w:val="28"/>
          <w:szCs w:val="28"/>
        </w:rPr>
        <w:t>ERCC1</w:t>
      </w:r>
      <w:r>
        <w:rPr>
          <w:rFonts w:cs="Times New Roman" w:ascii="Times New Roman" w:hAnsi="Times New Roman"/>
          <w:b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i/>
          <w:sz w:val="28"/>
          <w:szCs w:val="28"/>
        </w:rPr>
        <w:t>XPC</w:t>
      </w:r>
      <w:r>
        <w:rPr>
          <w:rFonts w:cs="Times New Roman" w:ascii="Times New Roman" w:hAnsi="Times New Roman"/>
          <w:b/>
          <w:sz w:val="28"/>
          <w:szCs w:val="28"/>
        </w:rPr>
        <w:t xml:space="preserve"> predict survival outcome of non-smal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ell lung cancer patients treated with platinum-based therap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uoxin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8"/>
          <w:szCs w:val="28"/>
        </w:rPr>
        <w:t>, Ming Ji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8"/>
          <w:szCs w:val="28"/>
        </w:rPr>
        <w:t>, Huijing Xue, Yuan Xu, Mengyun Wang, Meiling Zhu, Menghong Sun, Jianhua C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** </w:t>
      </w:r>
      <w:r>
        <w:rPr>
          <w:rFonts w:cs="Times New Roman" w:ascii="Times New Roman" w:hAnsi="Times New Roman"/>
          <w:sz w:val="28"/>
          <w:szCs w:val="28"/>
        </w:rPr>
        <w:t>and Qingyi We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*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sectPr>
          <w:type w:val="nextPage"/>
          <w:pgSz w:w="11906" w:h="16838"/>
          <w:pgMar w:left="1800" w:right="153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1334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788"/>
        <w:gridCol w:w="2979"/>
        <w:gridCol w:w="2179"/>
        <w:gridCol w:w="2788"/>
        <w:gridCol w:w="2788"/>
        <w:gridCol w:w="13"/>
      </w:tblGrid>
      <w:tr>
        <w:trPr>
          <w:trHeight w:val="939" w:hRule="atLeast"/>
        </w:trPr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gion coordinates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total SNPs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alyzed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validated SNPs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ith predicted function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Ps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lected for genotyping</w:t>
            </w:r>
          </w:p>
        </w:tc>
      </w:tr>
      <w:tr>
        <w:trPr>
          <w:trHeight w:val="336" w:hRule="atLeast"/>
        </w:trPr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CC1</w:t>
            </w:r>
          </w:p>
        </w:tc>
        <w:tc>
          <w:tcPr>
            <w:tcW w:w="2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406837-4542590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8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CC2/XPD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350896-4537252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40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CC3/XPB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256790-12729617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CC4/XPF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18164-1395283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CC5/XPG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843853-10287649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PC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44657-1418063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2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P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674414-9769933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D23B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281269-10733268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1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DB1/XPE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298995-61335208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24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1334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upplemental Table S1. Characteristics of all the genes and rSNPs analyzed.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SNP, single nucleotide polymorph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; rSNP, regulatory SNP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41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126"/>
        <w:gridCol w:w="709"/>
        <w:gridCol w:w="992"/>
        <w:gridCol w:w="1843"/>
        <w:gridCol w:w="992"/>
        <w:gridCol w:w="284"/>
        <w:gridCol w:w="1276"/>
        <w:gridCol w:w="992"/>
        <w:gridCol w:w="1817"/>
        <w:gridCol w:w="1030"/>
        <w:gridCol w:w="25"/>
        <w:gridCol w:w="214"/>
      </w:tblGrid>
      <w:tr>
        <w:trPr>
          <w:trHeight w:val="420" w:hRule="atLeast"/>
        </w:trPr>
        <w:tc>
          <w:tcPr>
            <w:tcW w:w="185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Patient characteristics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3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gression free survival (PFS)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115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verall survival (OS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ST (mo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ST (mo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 subject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an age range, y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 (0.75-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 (0.89-1.37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77 (0.64-0.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62 (0.49-0.80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formance sta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19 (1.01-1.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 (0.95-1.48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ing s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nsmokers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ormer-smokers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(0.83-1.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 (0.89-2.33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urrent-smokers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27 (1.08-1.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65 (1.32-2.07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V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33 (1.13-1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38 (1.10-1.72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stological typ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denocarcinom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(0.86-1.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 (0.71-1.24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(0.83-1.5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 (0.92-2.15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CLC-NO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60-1.5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0.53-2.16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logic grad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ll-moderately differentiat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0.85-1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 (0.68-1.06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motherapy regimen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inum-docetaxel/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clitaxe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inum-etoposi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 (0.52-3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 (0.16-8.14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inum-gemcitab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78-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46 (1.08-1.96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inum-vinorelb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(0.56-1.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 (0.56-1.74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inum-pemetrex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 (0.73-1.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(0.90-1.49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motherapy regimen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splatin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binatio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platin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binatio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(0.94-1.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 (0.70-1.22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72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de 3/4 chemotherapy toxic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(0.92-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(0.81-1.27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liative radiotherap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 (0.56-0.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63 (0.49-0.81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KI treat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77 (0.62-0.97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944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l Table S2. Association betwee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clinical characteristics and PFS and OS of patients with advanced NSCLC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 for Log-rank test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 for univariate Cox hazards regression analysi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atients were categorized as never smokers (&lt; 100 lifetime cigarettes), former smokers (quit ≥ 1 year ago), or current smokers (quit &lt; 1 year ago) at the time of diagnosi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Other carcinomas include adenosquamocarcinoma, mixed cell, neuroendocrine carcinoma, and undifferentiated carcinoma. Values shown 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ol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5.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PFS, progression free survival; OS, overall survival; NSCLC, non-small cell lung cancer; HR, hazards ratio; CI, confidence interval; MST, median survival time; mo, month; yr, year; NSCLC-NOS, non-small cell lung cancer not otherwise specified</w:t>
            </w:r>
            <w:r>
              <w:rPr>
                <w:rFonts w:cs="Times New Roman" w:ascii="Times New Roman" w:hAnsi="Times New Roman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KI, tyrosine kinase inhibitor.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44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71"/>
        <w:gridCol w:w="139"/>
        <w:gridCol w:w="1112"/>
        <w:gridCol w:w="834"/>
        <w:gridCol w:w="972"/>
        <w:gridCol w:w="2086"/>
        <w:gridCol w:w="834"/>
        <w:gridCol w:w="140"/>
        <w:gridCol w:w="239"/>
        <w:gridCol w:w="42"/>
        <w:gridCol w:w="279"/>
        <w:gridCol w:w="64"/>
        <w:gridCol w:w="770"/>
        <w:gridCol w:w="27"/>
        <w:gridCol w:w="112"/>
        <w:gridCol w:w="63"/>
        <w:gridCol w:w="722"/>
        <w:gridCol w:w="50"/>
        <w:gridCol w:w="834"/>
        <w:gridCol w:w="26"/>
        <w:gridCol w:w="113"/>
        <w:gridCol w:w="62"/>
        <w:gridCol w:w="1606"/>
        <w:gridCol w:w="26"/>
        <w:gridCol w:w="60"/>
        <w:gridCol w:w="53"/>
        <w:gridCol w:w="662"/>
        <w:gridCol w:w="164"/>
        <w:gridCol w:w="141"/>
        <w:gridCol w:w="309"/>
      </w:tblGrid>
      <w:tr>
        <w:trPr>
          <w:trHeight w:val="281" w:hRule="atLeast"/>
        </w:trPr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Gene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SNP</w:t>
            </w:r>
          </w:p>
        </w:tc>
        <w:tc>
          <w:tcPr>
            <w:tcW w:w="597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PF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5571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OS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44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Event/No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MST (mo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Adjusted 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(95% CI)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Event/No</w:t>
            </w:r>
          </w:p>
        </w:tc>
        <w:tc>
          <w:tcPr>
            <w:tcW w:w="89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MST (mo)</w:t>
            </w:r>
          </w:p>
        </w:tc>
        <w:tc>
          <w:tcPr>
            <w:tcW w:w="9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86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Adjusted 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  <w:lang w:val="en-GB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ERCC1</w:t>
            </w:r>
          </w:p>
        </w:tc>
        <w:tc>
          <w:tcPr>
            <w:tcW w:w="22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rs321292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18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8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2236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denocarcinoma (476)</w:t>
            </w:r>
          </w:p>
        </w:tc>
        <w:tc>
          <w:tcPr>
            <w:tcW w:w="127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99/23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25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15/233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0.1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77</w:t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4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82/20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6 (0.94-1.42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96/204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8.1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09 (0.83-1.43)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550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1/3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8 (0.66-1.45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6/39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6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7 (0.57-1.64)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03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G/GG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13/243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.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32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3 (0.93-1.38)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2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12/243</w:t>
            </w:r>
          </w:p>
        </w:tc>
        <w:tc>
          <w:tcPr>
            <w:tcW w:w="8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8.1</w:t>
            </w:r>
          </w:p>
        </w:tc>
        <w:tc>
          <w:tcPr>
            <w:tcW w:w="9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11</w:t>
            </w:r>
          </w:p>
        </w:tc>
        <w:tc>
          <w:tcPr>
            <w:tcW w:w="180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07 (0.82-1.39)</w:t>
            </w:r>
          </w:p>
        </w:tc>
        <w:tc>
          <w:tcPr>
            <w:tcW w:w="7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36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236" w:type="dxa"/>
            <w:gridSpan w:val="2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Squamous cell carcinoma (138)</w:t>
            </w:r>
          </w:p>
        </w:tc>
        <w:tc>
          <w:tcPr>
            <w:tcW w:w="127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55/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5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0/65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8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91</w:t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7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48/5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1 (0.68-1.83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7/59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8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8 (0.63-2.21)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04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0/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01 (0.49-2.07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5/14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49.1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8 (0.42-3.30)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54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G/G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58/7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86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08 (0.69-1.70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2/73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8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63</w:t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8 (0.66-2.12)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580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XPC</w:t>
            </w:r>
          </w:p>
        </w:tc>
        <w:tc>
          <w:tcPr>
            <w:tcW w:w="22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rs222909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18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80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7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2236" w:type="dxa"/>
            <w:gridSpan w:val="2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denocarcinoma (477)</w:t>
            </w:r>
          </w:p>
        </w:tc>
        <w:tc>
          <w:tcPr>
            <w:tcW w:w="127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G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78/19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0.160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94/199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0.1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77</w:t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88/21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0.78 (0.63-0.97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0.0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09/218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5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0 (0.83-1.46)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522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C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47/6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81 (0.58-1.13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/60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44.0</w:t>
            </w:r>
          </w:p>
        </w:tc>
        <w:tc>
          <w:tcPr>
            <w:tcW w:w="9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0 (0.44-1.12)</w:t>
            </w:r>
          </w:p>
        </w:tc>
        <w:tc>
          <w:tcPr>
            <w:tcW w:w="7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34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C/CC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35/27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0.109 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0.79 (0.65-0.96)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0.02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8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34/278</w:t>
            </w:r>
          </w:p>
        </w:tc>
        <w:tc>
          <w:tcPr>
            <w:tcW w:w="8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6.3</w:t>
            </w:r>
          </w:p>
        </w:tc>
        <w:tc>
          <w:tcPr>
            <w:tcW w:w="9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526</w:t>
            </w:r>
          </w:p>
        </w:tc>
        <w:tc>
          <w:tcPr>
            <w:tcW w:w="180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9 (0.75-1.30)</w:t>
            </w:r>
          </w:p>
        </w:tc>
        <w:tc>
          <w:tcPr>
            <w:tcW w:w="7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49</w:t>
            </w:r>
          </w:p>
        </w:tc>
        <w:tc>
          <w:tcPr>
            <w:tcW w:w="6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236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Squamous cell carcinoma (138)</w:t>
            </w:r>
          </w:p>
        </w:tc>
        <w:tc>
          <w:tcPr>
            <w:tcW w:w="127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G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46/5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0.475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ind w:left="-220" w:hanging="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widowControl/>
              <w:ind w:lef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3/54</w:t>
            </w:r>
          </w:p>
        </w:tc>
        <w:tc>
          <w:tcPr>
            <w:tcW w:w="97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869</w:t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965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C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56/6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0 (046-1.0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0.098 </w:t>
            </w:r>
          </w:p>
        </w:tc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1/69</w:t>
            </w:r>
          </w:p>
        </w:tc>
        <w:tc>
          <w:tcPr>
            <w:tcW w:w="97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8 (0.54-1.76)</w:t>
            </w:r>
          </w:p>
        </w:tc>
        <w:tc>
          <w:tcPr>
            <w:tcW w:w="96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34</w:t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CC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1/1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9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6 (0.37-1.5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0.459 </w:t>
            </w:r>
          </w:p>
        </w:tc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/15</w:t>
            </w:r>
          </w:p>
        </w:tc>
        <w:tc>
          <w:tcPr>
            <w:tcW w:w="97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6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19 (0.52-2.75)</w:t>
            </w:r>
          </w:p>
        </w:tc>
        <w:tc>
          <w:tcPr>
            <w:tcW w:w="96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81</w:t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7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C/CC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7/8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0.248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1 (0.47-1.0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0.099 </w:t>
            </w:r>
          </w:p>
        </w:tc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9/84</w:t>
            </w:r>
          </w:p>
        </w:tc>
        <w:tc>
          <w:tcPr>
            <w:tcW w:w="97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42</w:t>
            </w:r>
          </w:p>
        </w:tc>
        <w:tc>
          <w:tcPr>
            <w:tcW w:w="180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02 (0.59-1.78)</w:t>
            </w:r>
          </w:p>
        </w:tc>
        <w:tc>
          <w:tcPr>
            <w:tcW w:w="96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943</w:t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ERCC4</w:t>
            </w:r>
          </w:p>
        </w:tc>
        <w:tc>
          <w:tcPr>
            <w:tcW w:w="22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rs179979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4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1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8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9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lang w:val="en-GB"/>
              </w:rPr>
            </w:pPr>
            <w:r>
              <w:rPr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3203" w:type="dxa"/>
            <w:gridSpan w:val="2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359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denocarcinoma (478)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G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12/3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52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624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65/365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9.6</w:t>
            </w:r>
          </w:p>
        </w:tc>
        <w:tc>
          <w:tcPr>
            <w:tcW w:w="103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44</w:t>
            </w:r>
          </w:p>
        </w:tc>
        <w:tc>
          <w:tcPr>
            <w:tcW w:w="174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519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A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94/1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06 (0.84-1.35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22</w:t>
            </w:r>
          </w:p>
        </w:tc>
        <w:tc>
          <w:tcPr>
            <w:tcW w:w="624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0/103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4</w:t>
            </w:r>
          </w:p>
        </w:tc>
        <w:tc>
          <w:tcPr>
            <w:tcW w:w="103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74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1.37 (1.01-1.85)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  <w:t>0.042</w:t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A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/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3 (0.35-1.52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404</w:t>
            </w:r>
          </w:p>
        </w:tc>
        <w:tc>
          <w:tcPr>
            <w:tcW w:w="624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/10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3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74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85 (0.26-2.75)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86</w:t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346" w:hRule="atLeast"/>
        </w:trPr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76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A/AA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02/113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.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558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03 (0.82-1.30)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814</w:t>
            </w:r>
          </w:p>
        </w:tc>
        <w:tc>
          <w:tcPr>
            <w:tcW w:w="62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63/113</w:t>
            </w:r>
          </w:p>
        </w:tc>
        <w:tc>
          <w:tcPr>
            <w:tcW w:w="7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6</w:t>
            </w:r>
          </w:p>
        </w:tc>
        <w:tc>
          <w:tcPr>
            <w:tcW w:w="103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17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33 (0.99-1.80)</w:t>
            </w:r>
          </w:p>
        </w:tc>
        <w:tc>
          <w:tcPr>
            <w:tcW w:w="8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059</w:t>
            </w:r>
          </w:p>
        </w:tc>
        <w:tc>
          <w:tcPr>
            <w:tcW w:w="4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2236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Squamous cell carcinoma (138)</w:t>
            </w:r>
          </w:p>
        </w:tc>
        <w:tc>
          <w:tcPr>
            <w:tcW w:w="127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89/1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6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5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45/112</w:t>
            </w:r>
          </w:p>
        </w:tc>
        <w:tc>
          <w:tcPr>
            <w:tcW w:w="83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35.6</w:t>
            </w:r>
          </w:p>
        </w:tc>
        <w:tc>
          <w:tcPr>
            <w:tcW w:w="9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403</w:t>
            </w:r>
          </w:p>
        </w:tc>
        <w:tc>
          <w:tcPr>
            <w:tcW w:w="180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1.00 (ref.) </w:t>
            </w:r>
          </w:p>
        </w:tc>
        <w:tc>
          <w:tcPr>
            <w:tcW w:w="1276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3/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9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5 (0.38-1.11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12</w:t>
            </w:r>
          </w:p>
        </w:tc>
        <w:tc>
          <w:tcPr>
            <w:tcW w:w="5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6/25</w:t>
            </w:r>
          </w:p>
        </w:tc>
        <w:tc>
          <w:tcPr>
            <w:tcW w:w="83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7.5</w:t>
            </w:r>
          </w:p>
        </w:tc>
        <w:tc>
          <w:tcPr>
            <w:tcW w:w="973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38 (0.74-2.58)</w:t>
            </w:r>
          </w:p>
        </w:tc>
        <w:tc>
          <w:tcPr>
            <w:tcW w:w="127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310</w:t>
            </w:r>
          </w:p>
        </w:tc>
      </w:tr>
      <w:tr>
        <w:trPr>
          <w:trHeight w:val="316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/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7.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39 (0.17-11.42)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759</w:t>
            </w:r>
          </w:p>
        </w:tc>
        <w:tc>
          <w:tcPr>
            <w:tcW w:w="5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/1</w:t>
            </w:r>
          </w:p>
        </w:tc>
        <w:tc>
          <w:tcPr>
            <w:tcW w:w="83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4</w:t>
            </w:r>
          </w:p>
        </w:tc>
        <w:tc>
          <w:tcPr>
            <w:tcW w:w="973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0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.68 (0.30-24.05)</w:t>
            </w:r>
          </w:p>
        </w:tc>
        <w:tc>
          <w:tcPr>
            <w:tcW w:w="127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380</w:t>
            </w:r>
          </w:p>
        </w:tc>
      </w:tr>
      <w:tr>
        <w:trPr>
          <w:trHeight w:val="376" w:hRule="atLeast"/>
        </w:trPr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GA/AA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4/2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435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67 (0.39-1.13)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30</w:t>
            </w:r>
          </w:p>
        </w:tc>
        <w:tc>
          <w:tcPr>
            <w:tcW w:w="5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97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7/26</w:t>
            </w:r>
          </w:p>
        </w:tc>
        <w:tc>
          <w:tcPr>
            <w:tcW w:w="8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25.4</w:t>
            </w:r>
          </w:p>
        </w:tc>
        <w:tc>
          <w:tcPr>
            <w:tcW w:w="9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181</w:t>
            </w:r>
          </w:p>
        </w:tc>
        <w:tc>
          <w:tcPr>
            <w:tcW w:w="18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1.42 (0.77-2.62)</w:t>
            </w:r>
          </w:p>
        </w:tc>
        <w:tc>
          <w:tcPr>
            <w:tcW w:w="127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0.26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spacing w:lineRule="exact" w:line="240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u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pplemental Table S3. Association of NER rSNPs 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>ERCC1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rs3212924 A&gt;G, 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>XP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rs2229090 G&gt;C and 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>ERCC4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rs1799798 G&gt;A with progression free survival (PFS) and overall survival (OS) in adenocarcinoma and squamous cell lung carcinoma patients. 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Value for Log-rank tests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>Data were calculated using Cox hazards regression analysis, with a log-rank test adjusted for age-at-treatment, sex, smoking status, TNM stage, histologic grade, ECOG performance status, chemotherapy regimens, grade 3/4 chemotherapy toxicity and palliative radiotherapy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sz w:val="22"/>
        </w:rPr>
        <w:t xml:space="preserve">Data were calculated using Cox regression with adjustment for </w:t>
      </w:r>
      <w:bookmarkStart w:id="0" w:name="OLE_LINK10"/>
      <w:bookmarkStart w:id="1" w:name="OLE_LINK9"/>
      <w:r>
        <w:rPr>
          <w:rFonts w:cs="Times New Roman" w:ascii="Times New Roman" w:hAnsi="Times New Roman"/>
          <w:sz w:val="22"/>
        </w:rPr>
        <w:t>age at treatment, sex, TNM stage, smoking status, histologic grade, ECOG performance status, chemotherapy regimens, grade 3/4 chemotherapy toxicity, palliative radiotherapy and tyrosine-kinase inhibitor treatment</w:t>
      </w:r>
      <w:bookmarkEnd w:id="0"/>
      <w:bookmarkEnd w:id="1"/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Values shown in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bold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>&lt; 0.05.</w:t>
      </w:r>
    </w:p>
    <w:p>
      <w:pPr>
        <w:pStyle w:val="Normal"/>
        <w:widowControl/>
        <w:ind w:left="-283" w:hanging="0"/>
        <w:jc w:val="left"/>
        <w:rPr/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 xml:space="preserve">Abbreviations: SNP, single nucleotide polymorphism; PFS, progression free survival; OS, overall survival; MST, median survival time; mo, month; CI,   </w:t>
      </w:r>
    </w:p>
    <w:p>
      <w:pPr>
        <w:pStyle w:val="Normal"/>
        <w:widowControl/>
        <w:ind w:left="-283" w:hanging="0"/>
        <w:jc w:val="left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onfidence interval; HR, hazards ratio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170"/>
        <w:gridCol w:w="1096"/>
        <w:gridCol w:w="810"/>
        <w:gridCol w:w="1037"/>
        <w:gridCol w:w="1940"/>
        <w:gridCol w:w="846"/>
        <w:gridCol w:w="210"/>
        <w:gridCol w:w="222"/>
        <w:gridCol w:w="17"/>
        <w:gridCol w:w="1079"/>
        <w:gridCol w:w="886"/>
        <w:gridCol w:w="816"/>
        <w:gridCol w:w="2069"/>
        <w:gridCol w:w="833"/>
      </w:tblGrid>
      <w:tr>
        <w:trPr>
          <w:trHeight w:val="270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72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FS</w:t>
            </w:r>
          </w:p>
        </w:tc>
        <w:tc>
          <w:tcPr>
            <w:tcW w:w="4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570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</w:tr>
      <w:tr>
        <w:trPr>
          <w:trHeight w:val="52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ST (mo)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No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ST (mo)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ERCC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321292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6053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metrexed-cisplatin recipients in adenocarcinoma (24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/1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/11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4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/1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 (0.94-1.70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/10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 (0.88-1.89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0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/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 (0.52-1.78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/1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0.63-2.93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/G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/1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 (0.92-1.64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/1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(0.90-1.91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4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031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cetaxel-cisplatin recipients in squamous cell carcinoma (56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/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/2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/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3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-3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2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(0.41-3.45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0</w:t>
            </w:r>
          </w:p>
        </w:tc>
      </w:tr>
      <w:tr>
        <w:trPr>
          <w:trHeight w:val="31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-3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 (0.14-5.6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5</w:t>
            </w:r>
          </w:p>
        </w:tc>
      </w:tr>
      <w:tr>
        <w:trPr>
          <w:trHeight w:val="315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/G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/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7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-2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4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2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(0.40-3.1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XP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222909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031" w:type="dxa"/>
            <w:gridSpan w:val="1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metrexed-cisplatin recipients in adenocarcinoma (243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/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/9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/1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 (0.61-1.13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/1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 (0.64-1.51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4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 (0.46-1.12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/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 (0.51-1.5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3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/CC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/1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 (0.60-1.07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/15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 (0.64-1.4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5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031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cetaxel-cisplatin recipients in squamous cell carcinoma (56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/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/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40 (0.19-0.84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/2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 (0.19-1.5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 (0.25-2.77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 (0.13-2.7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2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/CC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44 (0.22-0.90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/3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 (0.21-1.4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7</w:t>
            </w:r>
          </w:p>
        </w:tc>
      </w:tr>
      <w:tr>
        <w:trPr>
          <w:trHeight w:val="285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179979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031" w:type="dxa"/>
            <w:gridSpan w:val="1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metrexed-cisplatin recipients in adenocarcinoma (243)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/1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/1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/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 (0.81-1.60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/5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 (0.82-1.93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0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(0.64-5.10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 (0.13-6.8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1</w:t>
            </w:r>
          </w:p>
        </w:tc>
      </w:tr>
      <w:tr>
        <w:trPr>
          <w:trHeight w:val="34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/A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/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 (0.84-1.63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/5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 (0.82-1.90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031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cetaxel-cisplatin recipients in squamous cell carcinoma (56)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/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4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(ref.)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-1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/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0.51-3.66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9</w:t>
            </w:r>
          </w:p>
        </w:tc>
      </w:tr>
      <w:tr>
        <w:trPr>
          <w:trHeight w:val="31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/AA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1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-1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/13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0.51-3.66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spacing w:lineRule="exact" w:line="240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u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plemental Table 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4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Association of NER rSNPs 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>ERCC1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rs3212924 A&gt;G, 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>XP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rs2229090 G&gt;C and 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>ERCC4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rs1799798 G&gt;A with progression free survival (PFS) and overall survival (OS) in adenocarcinoma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patients receiving</w:t>
      </w:r>
      <w:bookmarkStart w:id="2" w:name="OLE_LINK4"/>
      <w:bookmarkStart w:id="3" w:name="OLE_LINK3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p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metrexed</w:t>
      </w:r>
      <w:bookmarkEnd w:id="2"/>
      <w:bookmarkEnd w:id="3"/>
      <w:r>
        <w:rPr>
          <w:rFonts w:cs="Times New Roman" w:ascii="Times New Roman" w:hAnsi="Times New Roman"/>
          <w:b/>
          <w:color w:val="000000"/>
          <w:kern w:val="0"/>
          <w:sz w:val="22"/>
        </w:rPr>
        <w:t>-cisplatin and squamous cell carcinoma patient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receiving d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ocetaxel-cisplatin. 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Value for Log-rank tests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>Data were calculated using Cox hazards regression analysis, with a log-rank test adjusted for age-at-treatment, sex, smoking status, TNM stage, histologic grade, ECOG performance status, grade 3/4 chemotherapy toxicity and palliative radiotherapy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sz w:val="22"/>
        </w:rPr>
        <w:t xml:space="preserve">Data were calculated using Cox regression with adjustment for age at treatment, sex, TNM stage, smoking status, histologic grade, ECOG performance status,, grade 3/4 chemotherapy toxicity, palliative radiotherapy and tyrosine-kinase inhibitor treatment. </w:t>
      </w:r>
      <w:r>
        <w:rPr>
          <w:rFonts w:cs="Times New Roman" w:ascii="Times New Roman" w:hAnsi="Times New Roman"/>
          <w:color w:val="000000"/>
          <w:kern w:val="0"/>
          <w:sz w:val="22"/>
        </w:rPr>
        <w:t>Valu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shown in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bold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>&lt; 0.05.</w:t>
      </w:r>
    </w:p>
    <w:p>
      <w:pPr>
        <w:pStyle w:val="Normal"/>
        <w:widowControl/>
        <w:ind w:left="-283" w:hanging="0"/>
        <w:jc w:val="left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 xml:space="preserve">Abbreviations: SNP, single nucleotide polymorphism; PFS, progression free survival; OS, overall survival; MST, median survival time; mo, month; CI,   </w:t>
      </w:r>
    </w:p>
    <w:p>
      <w:pPr>
        <w:pStyle w:val="Normal"/>
        <w:widowControl/>
        <w:ind w:left="-283" w:hanging="0"/>
        <w:jc w:val="left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onfidence interval; HR, hazards ratio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35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691"/>
        <w:gridCol w:w="1120"/>
        <w:gridCol w:w="1392"/>
        <w:gridCol w:w="1691"/>
        <w:gridCol w:w="830"/>
        <w:gridCol w:w="702"/>
        <w:gridCol w:w="281"/>
        <w:gridCol w:w="979"/>
        <w:gridCol w:w="1398"/>
        <w:gridCol w:w="1819"/>
        <w:gridCol w:w="705"/>
        <w:gridCol w:w="852"/>
      </w:tblGrid>
      <w:tr>
        <w:trPr>
          <w:trHeight w:val="287" w:hRule="atLeast"/>
        </w:trPr>
        <w:tc>
          <w:tcPr>
            <w:tcW w:w="316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212924 and rs2229090 LRi/HRi and PFS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75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799798 GA/AA vs. GG and OS</w:t>
            </w:r>
          </w:p>
        </w:tc>
      </w:tr>
      <w:tr>
        <w:trPr>
          <w:trHeight w:val="724" w:hRule="atLeast"/>
        </w:trPr>
        <w:tc>
          <w:tcPr>
            <w:tcW w:w="316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. of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ients (LRi/HRi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gression no. (LRi/HRi)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om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patients 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gression no. (GA/AA vs. GG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om</w:t>
            </w:r>
          </w:p>
        </w:tc>
      </w:tr>
      <w:tr>
        <w:trPr>
          <w:trHeight w:val="528" w:hRule="atLeast"/>
        </w:trPr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/275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/238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4 (1.03-1.74)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0/95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/46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 (0.78-1.56)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87  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/22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/19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 (0.90-1.560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7/6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/4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6 (1.15-2.39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>
        <w:trPr>
          <w:trHeight w:val="36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/36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/30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4 (1.08-1.67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8/1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/6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 (0.96-1.7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/1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/12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 (0.90-1.8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/5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/2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 (0.97-2.71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/29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/25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2 (0.80-1.3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4/9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/5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 (0.88-1.7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/20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/18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6 (1.31-2.36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/4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/4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 (0.86-1.87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oking s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onsmokers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/2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/21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 (0.960-1.70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0/8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/4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8 (1.01-2.19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7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mer-smokers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2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 (0.74-5.7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/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/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.84 (1.58-104.2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urrent-smokers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/2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/19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6 (1.04-1.77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1/7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/4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 (0.81-1.61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NM 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/2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/17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6 (1.06-2.0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/6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/3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 (0.97-2.2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V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/29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/26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5 (0.99-1.5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/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/5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8 (0.85-1.6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istological type 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/9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/7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 (1.00-2.6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/2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/1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 (0.77-2.6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denocarcinoma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/33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/29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 (0.96-1.49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5/1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/6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 (0.99-1.8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/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4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 (0.93-4.66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/1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/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 (0.42-3.1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CLC-NO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/1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5 (0.26-17.87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/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/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orly differentiate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/29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/25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8 (1.08-1.7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8/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/5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 (0.92-1.7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ll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ly differentiate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/2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/17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 (0.97-1.7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/6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/3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5 (1.03-2.3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motherapy regimen 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tinum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cetaxel/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/1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/14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1 (1.20-2.44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/5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/3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 (0.82-2.06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tinum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oposid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/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/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/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/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tinum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citabin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/9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/8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 (0.62-1.49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/2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/2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 (0.70-2.1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tinum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norelbin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/2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/2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 (0.34-3.4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/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 (0-1.2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tinum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metrexe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/2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/17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 (0.80-1.42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1/6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/3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 (0.94-2.0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motherapy regimen 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splatin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binatio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/4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/35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4 (1.01-1.52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/12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2/7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 (0.90-1.57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boplatin-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binatio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/9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/8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9 (1.02-2.49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/3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/2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.30 (1.24-4.2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>
        <w:trPr>
          <w:trHeight w:val="724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ade 3/4 chemotherapy toxicity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/32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/27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6 (1.16-1.8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2/9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/5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8 (0.86-1.6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/1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/15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 (0.80-1.56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/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/3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4 (1.13-2.69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>
        <w:trPr>
          <w:trHeight w:val="483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lliative radiotherapy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/3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/30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2 (1.06-1.64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8/1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/6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 (0.94-1.7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/1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/12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 (0.83-1.7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/5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/2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 (0.91-2.5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>
        <w:trPr>
          <w:trHeight w:val="42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KI treatmen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6/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/5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5 (0.91-1.7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1/66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/39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3 (1.09-2.46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</w:tr>
      <w:tr>
        <w:trPr>
          <w:trHeight w:val="513" w:hRule="atLeast"/>
        </w:trPr>
        <w:tc>
          <w:tcPr>
            <w:tcW w:w="14935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upplemental Table S5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Stratified multivariate analysis of clinical variables for associations between NER risk SNPs and PFS and OS in patients with advanced NSCL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djusted by age at treatment, sex, smoking status, TNM stage, histological type, histologic grade, ECOG performance status, chemotherapy regimens, grade 3/4 chemotherapy toxicity and palliative radiotherapy (the stratified factor in each stratum excluded)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djusted by age at treatment, sex, smoking status, TNM stage, histological type, histologic grade, ECOG performance status, chemotherapy regimens, grade 3/4 chemotherapy toxicity, palliative radiotherapy and tyrosine-kinase inhibitor treatment (the stratified factor in each stratum was excluded)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atients were categorized as never smokers ( &lt; 100 lifetime cigarettes), former smokers (quit ≥ 1 year ago), or current smokers (quit &lt; 1 year ago) at the time of diagnosis. The results are 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ol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, i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5.</w:t>
            </w:r>
          </w:p>
        </w:tc>
      </w:tr>
      <w:tr>
        <w:trPr>
          <w:trHeight w:val="80" w:hRule="atLeast"/>
        </w:trPr>
        <w:tc>
          <w:tcPr>
            <w:tcW w:w="14935" w:type="dxa"/>
            <w:gridSpan w:val="13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NER, nucleotide excision repair; SNP,</w:t>
            </w: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ingle nucleotide polymorphism;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FS, progression free survival; OS, overall survival; NSCLC, non-small cell lung cancer; LRi, low risk group; HRi, high risk group; HR, hazards ratio; CI, confidence interval; hom, heterogeneity test; TKI, tyrosine kinase inhibitor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4012"/>
        <w:gridCol w:w="3054"/>
        <w:gridCol w:w="552"/>
        <w:gridCol w:w="1108"/>
        <w:gridCol w:w="1106"/>
        <w:gridCol w:w="1108"/>
        <w:gridCol w:w="1108"/>
        <w:gridCol w:w="832"/>
      </w:tblGrid>
      <w:tr>
        <w:trPr>
          <w:trHeight w:val="270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4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_F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_R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s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s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s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s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gth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212986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TGCCCCAAGAGGAGATGCCA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TCCCAGGCCAGGCTC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126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1267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1287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128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98881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CAGGTCCACAAGTCCCATC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AGGCTCCAAGACCAGCA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68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685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708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71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212924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GTGTTGTCCTCCCAGAGCTTA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TTGAATGTGGGTGGCGGA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85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855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873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87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ind w:right="-25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212930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CCTGTGCGAGTCCGTGCT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ATCAGCCAGGCCCCTG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75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754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775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277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50871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GAACCTAAGGATGAGGGGGAGGT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ATCTGGGCCCTTGCCCTGG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624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6247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626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626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916788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GGCCCAAGAGTTAGAAAT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GCCATCTCTGCTCA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427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429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45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45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38416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CCACTGGGACAGAATGGAGA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ACACCTTTGCCTACCCCAA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5696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5698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5719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5721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97215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AGTGGCATGCATCTGTAATC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CTACTCAAACCTCGCTTCTT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56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564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585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758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150477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TACAAGCTGCCAGGCACAA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GAGGCTTAGGGTTATATGGCAGT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3245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3247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326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3265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385611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GGCAGCATTTCACAAAACTA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ACTGTTGGTGGATGATGTAGA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046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046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048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048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38948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GGCATTGTGCCTTTTTGT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GGACAGGGTTGTCTGAC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178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1786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1809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181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99798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TGCCACCCAGCCTGC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CAGTGTGAGGGACCTGCAT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417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419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438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441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36038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TAGTGGAAGGAGGGATTT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GTTTCCTAGGGTGGTTTTTG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330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33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35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135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140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amp;rs2296147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CGTCGTATTAGACGGAAAC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CTCTGGCTGCAACACGTCT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815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818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84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84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9425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amp;rs3759497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TCAGGGCGTGGTGGT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GAACGAAATTTAAACTCAGTGAA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65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655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678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4968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873601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CTCTATAATTAGTTATGACAGCCATTT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AGGAAGGATCAGACATTGTTAAG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52826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52829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52849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52852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982546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CCAAGTATCACCTTCATTTG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ATGCACCCAAGTTTATTCTGCTA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72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723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74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74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9090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GCAGCACCTCCTCAG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GGTGGGCCCAAGAAGA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8726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8727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8749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875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607772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GGACCACCTTAGTTTGCTCAA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TCCTGTTTCTCTTACCACTTGTTTC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88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89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906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90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607775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CCTCGCTCTCACCCTCCT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CCAACGAAGGGGCGTGG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99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997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2016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2017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0975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AACCTCCAGTAGCCGCAGC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GCGCGTGCGTGGAG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593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594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596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596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76623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CTAGGCTGGGCACAGTG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TCTTGTTACATTGCCCAGGT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608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608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610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610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041137</w:t>
            </w:r>
          </w:p>
        </w:tc>
        <w:tc>
          <w:tcPr>
            <w:tcW w:w="4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CTGCTGAGGATCCAGAAGCAC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ACTTCCTATCTCTGTTATCCTGCTCT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04452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04454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04473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04476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Supplemental Table S6. Characteristics of 25 pairs primers and amplicons used in </w:t>
      </w:r>
      <w:r>
        <w:rPr>
          <w:rFonts w:cs="Times New Roman" w:ascii="Times New Roman" w:hAnsi="Times New Roman"/>
          <w:b/>
          <w:color w:val="000000"/>
          <w:sz w:val="22"/>
        </w:rPr>
        <w:t>sequencing</w:t>
      </w:r>
      <w:r>
        <w:rPr>
          <w:rFonts w:cs="Times New Roman" w:ascii="Times New Roman" w:hAnsi="Times New Roman"/>
          <w:b/>
          <w:color w:val="000000"/>
          <w:sz w:val="22"/>
        </w:rPr>
        <w:t xml:space="preserve">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Abbreviations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SNP, </w:t>
      </w:r>
      <w:r>
        <w:rPr>
          <w:rFonts w:cs="Times New Roman" w:ascii="Times New Roman" w:hAnsi="Times New Roman"/>
          <w:color w:val="000000"/>
          <w:kern w:val="0"/>
          <w:sz w:val="22"/>
        </w:rPr>
        <w:t>single nucleotide polymorphism;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primer_F, forward primer; primer_R, reverse primer; </w:t>
      </w:r>
      <w:r>
        <w:rPr>
          <w:rFonts w:cs="Times New Roman" w:ascii="Times New Roman" w:hAnsi="Times New Roman"/>
          <w:color w:val="000000"/>
          <w:kern w:val="0"/>
          <w:sz w:val="22"/>
        </w:rPr>
        <w:t>chr, chromosome; pos1, forward primer 5</w:t>
      </w:r>
      <w:r>
        <w:rPr>
          <w:rFonts w:cs="Times New Roman" w:ascii="Times New Roman" w:hAnsi="Times New Roman"/>
          <w:color w:val="000000"/>
          <w:kern w:val="0"/>
          <w:sz w:val="22"/>
        </w:rPr>
        <w:t>’</w:t>
      </w:r>
      <w:r>
        <w:rPr>
          <w:rFonts w:cs="Times New Roman" w:ascii="Times New Roman" w:hAnsi="Times New Roman"/>
          <w:color w:val="000000"/>
          <w:kern w:val="0"/>
          <w:sz w:val="22"/>
        </w:rPr>
        <w:t>UTR position; pos2, forward primer 3</w:t>
      </w:r>
      <w:r>
        <w:rPr>
          <w:rFonts w:cs="Times New Roman" w:ascii="Times New Roman" w:hAnsi="Times New Roman"/>
          <w:color w:val="000000"/>
          <w:kern w:val="0"/>
          <w:sz w:val="22"/>
        </w:rPr>
        <w:t>’</w:t>
      </w:r>
      <w:r>
        <w:rPr>
          <w:rFonts w:cs="Times New Roman" w:ascii="Times New Roman" w:hAnsi="Times New Roman"/>
          <w:color w:val="000000"/>
          <w:kern w:val="0"/>
          <w:sz w:val="22"/>
        </w:rPr>
        <w:t>UTR position; pos3, reverse primer 5</w:t>
      </w:r>
      <w:r>
        <w:rPr>
          <w:rFonts w:cs="Times New Roman" w:ascii="Times New Roman" w:hAnsi="Times New Roman"/>
          <w:color w:val="000000"/>
          <w:kern w:val="0"/>
          <w:sz w:val="22"/>
        </w:rPr>
        <w:t>’</w:t>
      </w:r>
      <w:r>
        <w:rPr>
          <w:rFonts w:cs="Times New Roman" w:ascii="Times New Roman" w:hAnsi="Times New Roman"/>
          <w:color w:val="000000"/>
          <w:kern w:val="0"/>
          <w:sz w:val="22"/>
        </w:rPr>
        <w:t>UTR position; pos4, reverse primer 3</w:t>
      </w:r>
      <w:r>
        <w:rPr>
          <w:rFonts w:cs="Times New Roman" w:ascii="Times New Roman" w:hAnsi="Times New Roman"/>
          <w:color w:val="000000"/>
          <w:kern w:val="0"/>
          <w:sz w:val="22"/>
        </w:rPr>
        <w:t>’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UTR position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53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tbl>
      <w:tblPr>
        <w:tblW w:w="8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1"/>
        <w:gridCol w:w="4381"/>
      </w:tblGrid>
      <w:tr>
        <w:trPr/>
        <w:tc>
          <w:tcPr>
            <w:tcW w:w="4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4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</w:tr>
      <w:tr>
        <w:trPr>
          <w:trHeight w:val="3559" w:hRule="atLeast"/>
        </w:trPr>
        <w:tc>
          <w:tcPr>
            <w:tcW w:w="4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margin">
                    <wp:posOffset>59690</wp:posOffset>
                  </wp:positionH>
                  <wp:positionV relativeFrom="margin">
                    <wp:posOffset>51435</wp:posOffset>
                  </wp:positionV>
                  <wp:extent cx="2363470" cy="2096135"/>
                  <wp:effectExtent l="0" t="0" r="0" b="0"/>
                  <wp:wrapSquare wrapText="bothSides"/>
                  <wp:docPr id="1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8126" t="6916" r="50588" b="671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3470" cy="209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 w:eastAsia="en-US"/>
              </w:rPr>
              <w:drawing>
                <wp:inline distT="0" distB="0" distL="0" distR="0">
                  <wp:extent cx="2365375" cy="2073910"/>
                  <wp:effectExtent l="0" t="0" r="0" b="0"/>
                  <wp:docPr id="2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51646" t="6916" r="7068" b="674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5375" cy="2073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4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4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margin">
                    <wp:posOffset>86360</wp:posOffset>
                  </wp:positionH>
                  <wp:positionV relativeFrom="margin">
                    <wp:posOffset>94615</wp:posOffset>
                  </wp:positionV>
                  <wp:extent cx="2337435" cy="2087245"/>
                  <wp:effectExtent l="0" t="0" r="0" b="0"/>
                  <wp:wrapSquare wrapText="bothSides"/>
                  <wp:docPr id="3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8126" t="34177" r="51041" b="400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7435" cy="2087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 w:eastAsia="en-US"/>
              </w:rPr>
              <w:drawing>
                <wp:inline distT="0" distB="0" distL="0" distR="0">
                  <wp:extent cx="2365375" cy="2159635"/>
                  <wp:effectExtent l="0" t="0" r="0" b="0"/>
                  <wp:docPr id="4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51646" t="33329" r="7068" b="400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5375" cy="215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792" w:type="dxa"/>
            <w:gridSpan w:val="2"/>
            <w:tcBorders/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Supplemental 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Figure </w:t>
            </w:r>
            <w:r>
              <w:rPr>
                <w:rFonts w:cs="Times New Roman" w:ascii="Times New Roman" w:hAnsi="Times New Roman"/>
                <w:b/>
                <w:sz w:val="22"/>
              </w:rPr>
              <w:t>S1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. Time-dependent Receiver operating characteristic (ROC) curves </w:t>
            </w:r>
            <w:r>
              <w:rPr>
                <w:rFonts w:cs="Times New Roman" w:ascii="Times New Roman" w:hAnsi="Times New Roman"/>
                <w:b/>
                <w:sz w:val="22"/>
              </w:rPr>
              <w:t>and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incident/dynamic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area under the curve (I/CAUC) plots </w:t>
            </w:r>
            <w:r>
              <w:rPr>
                <w:rFonts w:cs="Times New Roman" w:ascii="Times New Roman" w:hAnsi="Times New Roman"/>
                <w:b/>
                <w:sz w:val="22"/>
              </w:rPr>
              <w:t>for the prediction of progressio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free survival (PFS)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and overall survival (OS).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) and (</w:t>
            </w:r>
            <w:r>
              <w:rPr>
                <w:rFonts w:cs="Times New Roman" w:ascii="Times New Roman" w:hAnsi="Times New Roman"/>
                <w:b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  <w:r>
              <w:rPr>
                <w:rFonts w:cs="Times New Roman" w:ascii="Times New Roman" w:hAnsi="Times New Roman"/>
                <w:sz w:val="22"/>
              </w:rPr>
              <w:t xml:space="preserve"> ROC an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I/C</w:t>
            </w:r>
            <w:r>
              <w:rPr>
                <w:rFonts w:cs="Times New Roman" w:ascii="Times New Roman" w:hAnsi="Times New Roman"/>
                <w:sz w:val="22"/>
              </w:rPr>
              <w:t xml:space="preserve"> AUC plot for PFS</w:t>
            </w:r>
            <w:r>
              <w:rPr>
                <w:rFonts w:cs="Times New Roman" w:ascii="Times New Roman" w:hAnsi="Times New Roman"/>
                <w:sz w:val="22"/>
              </w:rPr>
              <w:t xml:space="preserve"> prediction</w:t>
            </w:r>
            <w:r>
              <w:rPr>
                <w:rFonts w:cs="Times New Roman" w:ascii="Times New Roman" w:hAnsi="Times New Roman"/>
                <w:sz w:val="22"/>
              </w:rPr>
              <w:t xml:space="preserve"> based on combined variables including </w:t>
            </w: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ucleotide excision repair (NER) risk genotypes (rs3212924 AG/GG and rs2229090 GG) and clinical risk factors (</w:t>
            </w:r>
            <w:r>
              <w:rPr>
                <w:rFonts w:cs="Times New Roman" w:ascii="Times New Roman" w:hAnsi="Times New Roman"/>
                <w:sz w:val="22"/>
              </w:rPr>
              <w:t xml:space="preserve">age, </w:t>
            </w:r>
            <w:r>
              <w:rPr>
                <w:rFonts w:cs="Times New Roman" w:ascii="Times New Roman" w:hAnsi="Times New Roman"/>
                <w:sz w:val="22"/>
              </w:rPr>
              <w:t xml:space="preserve">sex, </w:t>
            </w:r>
            <w:r>
              <w:rPr>
                <w:rFonts w:cs="Times New Roman" w:ascii="Times New Roman" w:hAnsi="Times New Roman"/>
                <w:sz w:val="22"/>
              </w:rPr>
              <w:t>ECOG</w:t>
            </w:r>
            <w:r>
              <w:rPr>
                <w:rFonts w:cs="Times New Roman" w:ascii="Times New Roman" w:hAnsi="Times New Roman"/>
                <w:sz w:val="22"/>
              </w:rPr>
              <w:t xml:space="preserve"> and radiotherapy) or clinical risk factors only; (</w:t>
            </w: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) and (</w:t>
            </w:r>
            <w:r>
              <w:rPr>
                <w:rFonts w:cs="Times New Roman" w:ascii="Times New Roman" w:hAnsi="Times New Roman"/>
                <w:b/>
                <w:sz w:val="22"/>
              </w:rPr>
              <w:t>D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  <w:r>
              <w:rPr>
                <w:rFonts w:cs="Times New Roman" w:ascii="Times New Roman" w:hAnsi="Times New Roman"/>
                <w:sz w:val="22"/>
              </w:rPr>
              <w:t xml:space="preserve"> ROC an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I/C</w:t>
            </w:r>
            <w:r>
              <w:rPr>
                <w:rFonts w:cs="Times New Roman" w:ascii="Times New Roman" w:hAnsi="Times New Roman"/>
                <w:sz w:val="22"/>
              </w:rPr>
              <w:t xml:space="preserve"> AUC plot for OS</w:t>
            </w:r>
            <w:r>
              <w:rPr>
                <w:rFonts w:cs="Times New Roman" w:ascii="Times New Roman" w:hAnsi="Times New Roman"/>
                <w:sz w:val="22"/>
              </w:rPr>
              <w:t xml:space="preserve"> prediction, </w:t>
            </w:r>
            <w:r>
              <w:rPr>
                <w:rFonts w:cs="Times New Roman" w:ascii="Times New Roman" w:hAnsi="Times New Roman"/>
                <w:sz w:val="22"/>
              </w:rPr>
              <w:t>based on combined variables including NER risk genotypes (rs1799798 GA/AA) and clinical risk factors (</w:t>
            </w:r>
            <w:r>
              <w:rPr>
                <w:rFonts w:cs="Times New Roman" w:ascii="Times New Roman" w:hAnsi="Times New Roman"/>
                <w:sz w:val="22"/>
              </w:rPr>
              <w:t xml:space="preserve">age, </w:t>
            </w:r>
            <w:r>
              <w:rPr>
                <w:rFonts w:cs="Times New Roman" w:ascii="Times New Roman" w:hAnsi="Times New Roman"/>
                <w:sz w:val="22"/>
              </w:rPr>
              <w:t xml:space="preserve">sex, </w:t>
            </w:r>
            <w:r>
              <w:rPr>
                <w:rFonts w:cs="Times New Roman" w:ascii="Times New Roman" w:hAnsi="Times New Roman"/>
                <w:sz w:val="22"/>
              </w:rPr>
              <w:t>smoking status</w:t>
            </w:r>
            <w:r>
              <w:rPr>
                <w:rFonts w:cs="Times New Roman" w:ascii="Times New Roman" w:hAnsi="Times New Roman"/>
                <w:sz w:val="22"/>
              </w:rPr>
              <w:t>, radiotherapy and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TKI therapy) or clinical risk factors only.</w:t>
            </w:r>
          </w:p>
        </w:tc>
      </w:tr>
    </w:tbl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color w:val="FF6600"/>
          <w:sz w:val="24"/>
          <w:szCs w:val="24"/>
        </w:rPr>
      </w:pPr>
      <w:r>
        <w:rPr>
          <w:rFonts w:cs="Times New Roman" w:ascii="Times New Roman" w:hAnsi="Times New Roman"/>
          <w:color w:val="FF6600"/>
          <w:sz w:val="24"/>
          <w:szCs w:val="24"/>
        </w:rPr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color w:val="FF6600"/>
          <w:sz w:val="24"/>
          <w:szCs w:val="24"/>
        </w:rPr>
      </w:pPr>
      <w:r>
        <w:rPr>
          <w:rFonts w:cs="Times New Roman" w:ascii="Times New Roman" w:hAnsi="Times New Roman"/>
          <w:color w:val="FF6600"/>
          <w:sz w:val="24"/>
          <w:szCs w:val="24"/>
        </w:rPr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color w:val="FF6600"/>
          <w:sz w:val="24"/>
          <w:szCs w:val="24"/>
        </w:rPr>
      </w:pPr>
      <w:r>
        <w:rPr>
          <w:rFonts w:cs="Times New Roman" w:ascii="Times New Roman" w:hAnsi="Times New Roman"/>
          <w:color w:val="FF6600"/>
          <w:sz w:val="24"/>
          <w:szCs w:val="24"/>
        </w:rPr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color w:val="FF6600"/>
          <w:sz w:val="24"/>
          <w:szCs w:val="24"/>
        </w:rPr>
      </w:pPr>
      <w:r>
        <w:rPr>
          <w:rFonts w:cs="Times New Roman" w:ascii="Times New Roman" w:hAnsi="Times New Roman"/>
          <w:color w:val="FF6600"/>
          <w:sz w:val="24"/>
          <w:szCs w:val="24"/>
        </w:rPr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color w:val="FF6600"/>
          <w:sz w:val="24"/>
          <w:szCs w:val="24"/>
        </w:rPr>
      </w:pPr>
      <w:r>
        <w:rPr>
          <w:rFonts w:cs="Times New Roman" w:ascii="Times New Roman" w:hAnsi="Times New Roman"/>
          <w:color w:val="FF6600"/>
          <w:sz w:val="24"/>
          <w:szCs w:val="24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43"/>
        <w:gridCol w:w="1200"/>
        <w:gridCol w:w="828"/>
        <w:gridCol w:w="940"/>
        <w:gridCol w:w="1088"/>
        <w:gridCol w:w="1088"/>
        <w:gridCol w:w="754"/>
      </w:tblGrid>
      <w:tr>
        <w:trPr>
          <w:trHeight w:val="387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71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30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FS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linica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iables + rs179979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inical variables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inic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riables + SNPs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inical variables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UC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year ROC curve (95%C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58-0.6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UC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year ROC curve (95%CI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F81B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F81B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F81B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UC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year ROC curve (95%C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 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index (95%CI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F81B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(0.5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F81B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8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0.5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-0.59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F81B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UC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year ROC curve (95%C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 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 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index (95%CI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3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66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. Comparisons of AUCs of the time-dependent ROC curves and estimated C index for patients with NSCL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bbreviations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, overall survival; PFS, progression free survival; NSCLC, non-sma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ell lung cancer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C, area under the curve; ROC, receiver operation characteristic.</w:t>
            </w:r>
          </w:p>
        </w:tc>
      </w:tr>
    </w:tbl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color w:val="FF6600"/>
          <w:sz w:val="24"/>
          <w:szCs w:val="24"/>
        </w:rPr>
      </w:pPr>
      <w:r>
        <w:rPr>
          <w:rFonts w:cs="Times New Roman" w:ascii="Times New Roman" w:hAnsi="Times New Roman"/>
          <w:color w:val="FF6600"/>
          <w:sz w:val="24"/>
          <w:szCs w:val="24"/>
        </w:rPr>
      </w:r>
    </w:p>
    <w:sectPr>
      <w:type w:val="nextPage"/>
      <w:pgSz w:w="11906" w:h="16838"/>
      <w:pgMar w:left="1800" w:right="15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5:58:00Z</dcterms:created>
  <dc:creator>user</dc:creator>
  <dc:description/>
  <cp:keywords/>
  <dc:language>en-US</dc:language>
  <cp:lastModifiedBy>user</cp:lastModifiedBy>
  <dcterms:modified xsi:type="dcterms:W3CDTF">2017-07-18T10:30:00Z</dcterms:modified>
  <cp:revision>4</cp:revision>
  <dc:subject/>
  <dc:title/>
</cp:coreProperties>
</file>